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1843"/>
        <w:gridCol w:w="2128"/>
        <w:gridCol w:w="846"/>
      </w:tblGrid>
      <w:tr w:rsidR="00962D3E" w:rsidRPr="00CC2881" w14:paraId="0028CA4F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08BAD" w14:textId="77777777" w:rsidR="00962D3E" w:rsidRPr="00F701E1" w:rsidRDefault="00962D3E" w:rsidP="00EB2719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Isolate I</w:t>
            </w:r>
            <w:r w:rsidRPr="00CC288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B4204" w14:textId="77777777" w:rsidR="00962D3E" w:rsidRPr="00F701E1" w:rsidRDefault="00962D3E" w:rsidP="00EB2719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S</w:t>
            </w:r>
            <w:r w:rsidRPr="00CC288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hort Read Archive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068F2" w14:textId="77777777" w:rsidR="00962D3E" w:rsidRPr="00F701E1" w:rsidRDefault="00962D3E" w:rsidP="00EB2719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R</w:t>
            </w:r>
            <w:r w:rsidRPr="00CC288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egion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6EF6C" w14:textId="77777777" w:rsidR="00962D3E" w:rsidRPr="00F701E1" w:rsidRDefault="00962D3E" w:rsidP="00EB2719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L</w:t>
            </w:r>
            <w:r w:rsidRPr="00CC288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ocality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BBE1A" w14:textId="77777777" w:rsidR="00962D3E" w:rsidRPr="00F701E1" w:rsidRDefault="00962D3E" w:rsidP="00EB2719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Y</w:t>
            </w:r>
            <w:r w:rsidRPr="00CC2881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ear</w:t>
            </w:r>
          </w:p>
        </w:tc>
      </w:tr>
      <w:tr w:rsidR="00962D3E" w:rsidRPr="00CC2881" w14:paraId="2AB10DA8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5EA8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USMDU00063286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30ED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AMN4238290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E2A0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temans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E033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temans Bay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D2353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21</w:t>
            </w:r>
          </w:p>
        </w:tc>
      </w:tr>
      <w:tr w:rsidR="00962D3E" w:rsidRPr="00CC2881" w14:paraId="54935B27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5AC1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USMDU00093002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7C1D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AMN4238291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3A2D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temans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A7D6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atemans Bay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A9357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23</w:t>
            </w:r>
          </w:p>
        </w:tc>
      </w:tr>
      <w:tr w:rsidR="00962D3E" w:rsidRPr="00CC2881" w14:paraId="1C1D4C83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CD7B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35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8C343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0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BE65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r East 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F7E13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r East 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49822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2</w:t>
            </w:r>
          </w:p>
        </w:tc>
      </w:tr>
      <w:tr w:rsidR="00962D3E" w:rsidRPr="00CC2881" w14:paraId="4788BDC6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CF03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42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94C4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3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FD36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EC6B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9B384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2</w:t>
            </w:r>
          </w:p>
        </w:tc>
      </w:tr>
      <w:tr w:rsidR="00962D3E" w:rsidRPr="00CC2881" w14:paraId="0DDFE23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5214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65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AA48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3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6423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7A8F3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9521C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556C874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68DD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66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BF82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3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BA67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EFDC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A7236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7E318AE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8EFD8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61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0B6C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3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0B38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3332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E5075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731E943D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B413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62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1F84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3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DB99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4D55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9CA31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0F32732F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9CB3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59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65DBE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4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27F3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8423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03588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40A087B5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97E3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60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B909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4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5F84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34B7C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39FA6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2BD426A4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313E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68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E728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4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BC1E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AFBE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FD611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0AB8120C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B1A9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59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8423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4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006C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0C3E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7626F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7</w:t>
            </w:r>
          </w:p>
        </w:tc>
      </w:tr>
      <w:tr w:rsidR="00962D3E" w:rsidRPr="00CC2881" w14:paraId="542C09D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9020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57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035D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4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F3F4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B07B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2F209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1B857807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2CE1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58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8C5F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4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F290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620B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24D1E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6FDE22A1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A6F3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49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AA16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5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E93E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CFA8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64FA2B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19FA6ACC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3609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20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E570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7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E7CC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54C6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03BFF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9</w:t>
            </w:r>
          </w:p>
        </w:tc>
      </w:tr>
      <w:tr w:rsidR="00962D3E" w:rsidRPr="00CC2881" w14:paraId="7CDF7087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FE0B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23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B8BD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7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0910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8457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D6EC5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9</w:t>
            </w:r>
          </w:p>
        </w:tc>
      </w:tr>
      <w:tr w:rsidR="00962D3E" w:rsidRPr="00CC2881" w14:paraId="6C6DB197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CD9B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53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8FFE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8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DD9CC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9264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E29FD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42F51539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42D02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51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89AB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8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47F4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398F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105B8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5809EB14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BFA1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517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5D15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8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BFA8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6C84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F728B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45</w:t>
            </w:r>
          </w:p>
        </w:tc>
      </w:tr>
      <w:tr w:rsidR="00962D3E" w:rsidRPr="00CC2881" w14:paraId="404DEB5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C3B0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516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1507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8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7AAC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0A40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1C921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45</w:t>
            </w:r>
          </w:p>
        </w:tc>
      </w:tr>
      <w:tr w:rsidR="00962D3E" w:rsidRPr="00CC2881" w14:paraId="4DEE6F2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AB8E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513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4749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9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AD78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AE86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27E26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94</w:t>
            </w:r>
          </w:p>
        </w:tc>
      </w:tr>
      <w:tr w:rsidR="00962D3E" w:rsidRPr="00CC2881" w14:paraId="077E1120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B85BC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28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6513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9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6959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r East 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620F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r East 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C8744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2</w:t>
            </w:r>
          </w:p>
        </w:tc>
      </w:tr>
      <w:tr w:rsidR="00962D3E" w:rsidRPr="00CC2881" w14:paraId="7012C9C7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3AEC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98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5AE7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9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2C35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D2F6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08F36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6</w:t>
            </w:r>
          </w:p>
        </w:tc>
      </w:tr>
      <w:tr w:rsidR="00962D3E" w:rsidRPr="00CC2881" w14:paraId="487CBF4B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3DC3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97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40CD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9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C517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D39A3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88F71C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5</w:t>
            </w:r>
          </w:p>
        </w:tc>
      </w:tr>
      <w:tr w:rsidR="00962D3E" w:rsidRPr="00CC2881" w14:paraId="6B833809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37D1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89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26A7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29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C31E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415E3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84F33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6</w:t>
            </w:r>
          </w:p>
        </w:tc>
      </w:tr>
      <w:tr w:rsidR="00962D3E" w:rsidRPr="00CC2881" w14:paraId="60EA04DB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994C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93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D522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0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5CDC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33D4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3AB28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6</w:t>
            </w:r>
          </w:p>
        </w:tc>
      </w:tr>
      <w:tr w:rsidR="00962D3E" w:rsidRPr="00CC2881" w14:paraId="7E9B7C52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931E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96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C5DC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0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6ACF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5EAA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8C71E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5</w:t>
            </w:r>
          </w:p>
        </w:tc>
      </w:tr>
      <w:tr w:rsidR="00962D3E" w:rsidRPr="00CC2881" w14:paraId="232D781D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D5F5C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DMG1701508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012C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1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1D4BA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B830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F9E01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94</w:t>
            </w:r>
          </w:p>
        </w:tc>
      </w:tr>
      <w:tr w:rsidR="00962D3E" w:rsidRPr="00CC2881" w14:paraId="6FAFA83D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5ABA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512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70B9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1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3BB1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CBC5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239CA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93</w:t>
            </w:r>
          </w:p>
        </w:tc>
      </w:tr>
      <w:tr w:rsidR="00962D3E" w:rsidRPr="00CC2881" w14:paraId="48A3224C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60C4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09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274E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2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AE18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C14AC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1EFA4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8</w:t>
            </w:r>
          </w:p>
        </w:tc>
      </w:tr>
      <w:tr w:rsidR="00962D3E" w:rsidRPr="00CC2881" w14:paraId="5D1C849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78E8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03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3D7D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3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C242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4C0B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21BAD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7</w:t>
            </w:r>
          </w:p>
        </w:tc>
      </w:tr>
      <w:tr w:rsidR="00962D3E" w:rsidRPr="00CC2881" w14:paraId="63318337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7F019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00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2B4F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3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639C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4834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C3247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2FC5F375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3C26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06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4C9AC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3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99B7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CC3E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40879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8</w:t>
            </w:r>
          </w:p>
        </w:tc>
      </w:tr>
      <w:tr w:rsidR="00962D3E" w:rsidRPr="00CC2881" w14:paraId="0428E774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99FC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04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2773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35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388F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A305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E4850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8</w:t>
            </w:r>
          </w:p>
        </w:tc>
      </w:tr>
      <w:tr w:rsidR="00962D3E" w:rsidRPr="00CC2881" w14:paraId="6893AC75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3FE1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05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6C37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36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59EA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407C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BC725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8</w:t>
            </w:r>
          </w:p>
        </w:tc>
      </w:tr>
      <w:tr w:rsidR="00962D3E" w:rsidRPr="00CC2881" w14:paraId="4005E14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BF26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95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004F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3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BF2A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949B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E934D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5</w:t>
            </w:r>
          </w:p>
        </w:tc>
      </w:tr>
      <w:tr w:rsidR="00962D3E" w:rsidRPr="00CC2881" w14:paraId="7B8E04E4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0B87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93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07162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40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AAE7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r East 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4F53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r East 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FDF7F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5</w:t>
            </w:r>
          </w:p>
        </w:tc>
      </w:tr>
      <w:tr w:rsidR="00962D3E" w:rsidRPr="00CC2881" w14:paraId="05234676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EA56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99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C1C9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43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17AD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r East 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3337F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r East 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7DE99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5</w:t>
            </w:r>
          </w:p>
        </w:tc>
      </w:tr>
      <w:tr w:rsidR="00962D3E" w:rsidRPr="00CC2881" w14:paraId="5C262779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2DD2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477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B1B8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51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BD546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19FFF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ipp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3AAA3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3</w:t>
            </w:r>
          </w:p>
        </w:tc>
      </w:tr>
      <w:tr w:rsidR="00962D3E" w:rsidRPr="00CC2881" w14:paraId="22140953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53B40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77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EEE7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58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F8B33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BE4F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u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ABAFC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6</w:t>
            </w:r>
          </w:p>
        </w:tc>
      </w:tr>
      <w:tr w:rsidR="00962D3E" w:rsidRPr="00CC2881" w14:paraId="1D23646A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67C5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76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CB825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59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C1599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7540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F0D05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6</w:t>
            </w:r>
          </w:p>
        </w:tc>
      </w:tr>
      <w:tr w:rsidR="00962D3E" w:rsidRPr="00CC2881" w14:paraId="01851FAB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00A0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73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E82D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62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F591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9840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rth Mornington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B9F26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6</w:t>
            </w:r>
          </w:p>
        </w:tc>
      </w:tr>
      <w:tr w:rsidR="00962D3E" w:rsidRPr="00CC2881" w14:paraId="4F895287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C92B3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71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4CF7A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6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862F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8BFC4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1CB19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6</w:t>
            </w:r>
          </w:p>
        </w:tc>
      </w:tr>
      <w:tr w:rsidR="00962D3E" w:rsidRPr="00CC2881" w14:paraId="2772532C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FD3B7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384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A090B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74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9C49C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rt Phillip Bay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877C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llarine Peninsula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B8D93A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6</w:t>
            </w:r>
          </w:p>
        </w:tc>
      </w:tr>
      <w:tr w:rsidR="00962D3E" w:rsidRPr="00CC2881" w14:paraId="38311BBE" w14:textId="77777777" w:rsidTr="00EB2719">
        <w:trPr>
          <w:trHeight w:val="315"/>
        </w:trPr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D954D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MG1701522</w:t>
            </w:r>
          </w:p>
        </w:tc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58E68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RR6346377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4E0AE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21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C5631" w14:textId="77777777" w:rsidR="00962D3E" w:rsidRPr="00F701E1" w:rsidRDefault="00962D3E" w:rsidP="00EB2719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illip Island</w:t>
            </w:r>
          </w:p>
        </w:tc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36D9E" w14:textId="77777777" w:rsidR="00962D3E" w:rsidRPr="00F701E1" w:rsidRDefault="00962D3E" w:rsidP="00EB2719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F701E1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02</w:t>
            </w:r>
          </w:p>
        </w:tc>
      </w:tr>
    </w:tbl>
    <w:p w14:paraId="4F021D97" w14:textId="77777777" w:rsidR="00962D3E" w:rsidRDefault="00962D3E" w:rsidP="00962D3E">
      <w:pPr>
        <w:rPr>
          <w:rFonts w:ascii="Arial" w:hAnsi="Arial" w:cs="Arial"/>
        </w:rPr>
      </w:pPr>
    </w:p>
    <w:p w14:paraId="1F361455" w14:textId="44A2CAE6" w:rsidR="00962D3E" w:rsidRDefault="00962D3E" w:rsidP="00962D3E">
      <w:pPr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F701E1">
        <w:rPr>
          <w:rFonts w:ascii="Arial" w:eastAsia="Times New Roman" w:hAnsi="Arial" w:cs="Arial"/>
          <w:kern w:val="0"/>
          <w:lang w:eastAsia="en-GB"/>
          <w14:ligatures w14:val="none"/>
        </w:rPr>
        <w:t>S1</w:t>
      </w:r>
      <w:r>
        <w:rPr>
          <w:rFonts w:ascii="Arial" w:eastAsia="Times New Roman" w:hAnsi="Arial" w:cs="Arial"/>
          <w:kern w:val="0"/>
          <w:lang w:eastAsia="en-GB"/>
          <w14:ligatures w14:val="none"/>
        </w:rPr>
        <w:t xml:space="preserve"> Table</w:t>
      </w:r>
      <w:r w:rsidRPr="00F701E1">
        <w:rPr>
          <w:rFonts w:ascii="Arial" w:eastAsia="Times New Roman" w:hAnsi="Arial" w:cs="Arial"/>
          <w:kern w:val="0"/>
          <w:lang w:eastAsia="en-GB"/>
          <w14:ligatures w14:val="none"/>
        </w:rPr>
        <w:t xml:space="preserve">: </w:t>
      </w:r>
      <w:r w:rsidRPr="00F701E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M. </w:t>
      </w:r>
      <w:proofErr w:type="spellStart"/>
      <w:r w:rsidRPr="00F701E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ulcerans</w:t>
      </w:r>
      <w:proofErr w:type="spellEnd"/>
      <w:r w:rsidRPr="00F701E1">
        <w:rPr>
          <w:rFonts w:ascii="Arial" w:eastAsia="Times New Roman" w:hAnsi="Arial" w:cs="Arial"/>
          <w:kern w:val="0"/>
          <w:lang w:eastAsia="en-GB"/>
          <w14:ligatures w14:val="none"/>
        </w:rPr>
        <w:t xml:space="preserve"> isolates and their respective sequencing reactions</w:t>
      </w:r>
      <w:r>
        <w:rPr>
          <w:rFonts w:ascii="Arial" w:eastAsia="Times New Roman" w:hAnsi="Arial" w:cs="Arial"/>
          <w:kern w:val="0"/>
          <w:lang w:eastAsia="en-GB"/>
          <w14:ligatures w14:val="none"/>
        </w:rPr>
        <w:t>.</w:t>
      </w:r>
    </w:p>
    <w:p w14:paraId="1A63A8BA" w14:textId="77777777" w:rsidR="00C72EBD" w:rsidRDefault="00C72EBD"/>
    <w:sectPr w:rsidR="00C72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3E"/>
    <w:rsid w:val="00000ABD"/>
    <w:rsid w:val="00011EF0"/>
    <w:rsid w:val="000542A7"/>
    <w:rsid w:val="001041CB"/>
    <w:rsid w:val="001129E3"/>
    <w:rsid w:val="00152A8D"/>
    <w:rsid w:val="00172400"/>
    <w:rsid w:val="001A768F"/>
    <w:rsid w:val="00202DBD"/>
    <w:rsid w:val="00203162"/>
    <w:rsid w:val="002266B9"/>
    <w:rsid w:val="0023027E"/>
    <w:rsid w:val="00230931"/>
    <w:rsid w:val="002444D6"/>
    <w:rsid w:val="002C05A5"/>
    <w:rsid w:val="002E2E84"/>
    <w:rsid w:val="00310008"/>
    <w:rsid w:val="0031316B"/>
    <w:rsid w:val="00323FD9"/>
    <w:rsid w:val="00330F08"/>
    <w:rsid w:val="00350EFC"/>
    <w:rsid w:val="00374BB5"/>
    <w:rsid w:val="003A00CB"/>
    <w:rsid w:val="003A02C8"/>
    <w:rsid w:val="003E01BC"/>
    <w:rsid w:val="003F0CC1"/>
    <w:rsid w:val="00427B09"/>
    <w:rsid w:val="00464FC8"/>
    <w:rsid w:val="00476443"/>
    <w:rsid w:val="004B0364"/>
    <w:rsid w:val="004C2D60"/>
    <w:rsid w:val="004F15C5"/>
    <w:rsid w:val="00500AA0"/>
    <w:rsid w:val="00530B09"/>
    <w:rsid w:val="005836E1"/>
    <w:rsid w:val="005846BD"/>
    <w:rsid w:val="005A6948"/>
    <w:rsid w:val="005D31F0"/>
    <w:rsid w:val="006058D1"/>
    <w:rsid w:val="00612E3C"/>
    <w:rsid w:val="00636B9A"/>
    <w:rsid w:val="00664531"/>
    <w:rsid w:val="006657D7"/>
    <w:rsid w:val="0068039F"/>
    <w:rsid w:val="00766CE7"/>
    <w:rsid w:val="007936A6"/>
    <w:rsid w:val="007A7465"/>
    <w:rsid w:val="007C79FF"/>
    <w:rsid w:val="007D637C"/>
    <w:rsid w:val="00830BF4"/>
    <w:rsid w:val="00835763"/>
    <w:rsid w:val="008403E8"/>
    <w:rsid w:val="00843FF4"/>
    <w:rsid w:val="008611AD"/>
    <w:rsid w:val="008803CF"/>
    <w:rsid w:val="008872FB"/>
    <w:rsid w:val="008D00BF"/>
    <w:rsid w:val="008F3DEF"/>
    <w:rsid w:val="00962D3E"/>
    <w:rsid w:val="00976C5B"/>
    <w:rsid w:val="009836AE"/>
    <w:rsid w:val="00997430"/>
    <w:rsid w:val="009A18CB"/>
    <w:rsid w:val="00A03317"/>
    <w:rsid w:val="00A04857"/>
    <w:rsid w:val="00A51427"/>
    <w:rsid w:val="00A53837"/>
    <w:rsid w:val="00A6044A"/>
    <w:rsid w:val="00AE4A1B"/>
    <w:rsid w:val="00B358B1"/>
    <w:rsid w:val="00BD518C"/>
    <w:rsid w:val="00BE7DA9"/>
    <w:rsid w:val="00C17A77"/>
    <w:rsid w:val="00C34D24"/>
    <w:rsid w:val="00C72EBD"/>
    <w:rsid w:val="00C7737B"/>
    <w:rsid w:val="00CA571A"/>
    <w:rsid w:val="00CC090E"/>
    <w:rsid w:val="00CD637D"/>
    <w:rsid w:val="00D73089"/>
    <w:rsid w:val="00D8192F"/>
    <w:rsid w:val="00D8248D"/>
    <w:rsid w:val="00DB73ED"/>
    <w:rsid w:val="00E16714"/>
    <w:rsid w:val="00E21D63"/>
    <w:rsid w:val="00E34982"/>
    <w:rsid w:val="00E84EC5"/>
    <w:rsid w:val="00EA1C5A"/>
    <w:rsid w:val="00EB1595"/>
    <w:rsid w:val="00EB6A97"/>
    <w:rsid w:val="00EC71B0"/>
    <w:rsid w:val="00F159C1"/>
    <w:rsid w:val="00F33BEE"/>
    <w:rsid w:val="00F641BE"/>
    <w:rsid w:val="00F956C6"/>
    <w:rsid w:val="00FA437A"/>
    <w:rsid w:val="00FF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38CDE"/>
  <w15:chartTrackingRefBased/>
  <w15:docId w15:val="{EDECFC13-6934-2A41-8C2B-775DEFB2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D3E"/>
  </w:style>
  <w:style w:type="paragraph" w:styleId="Heading1">
    <w:name w:val="heading 1"/>
    <w:basedOn w:val="Normal"/>
    <w:next w:val="Normal"/>
    <w:link w:val="Heading1Char"/>
    <w:uiPriority w:val="9"/>
    <w:qFormat/>
    <w:rsid w:val="00962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D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D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D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D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D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D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D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D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D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D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D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D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D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D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D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D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D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D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D3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Mehrab</dc:creator>
  <cp:keywords/>
  <dc:description/>
  <cp:lastModifiedBy>Hossain, Mehrab</cp:lastModifiedBy>
  <cp:revision>1</cp:revision>
  <dcterms:created xsi:type="dcterms:W3CDTF">2024-11-21T01:50:00Z</dcterms:created>
  <dcterms:modified xsi:type="dcterms:W3CDTF">2024-11-21T01:51:00Z</dcterms:modified>
</cp:coreProperties>
</file>